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07DAB" w14:textId="77777777" w:rsidR="00B33375" w:rsidRDefault="00B33375">
      <w:bookmarkStart w:id="0" w:name="_Hlk162441671"/>
      <w:bookmarkEnd w:id="0"/>
      <w:r>
        <w:t>Supplementary Table 1. Search te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880DA6" w14:paraId="748FF113" w14:textId="77777777" w:rsidTr="00202D57">
        <w:tc>
          <w:tcPr>
            <w:tcW w:w="1980" w:type="dxa"/>
          </w:tcPr>
          <w:p w14:paraId="3780AEBC" w14:textId="4861CE5D" w:rsidR="00880DA6" w:rsidRPr="00880DA6" w:rsidRDefault="00880DA6" w:rsidP="00082C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bCs/>
              </w:rPr>
            </w:pPr>
            <w:r w:rsidRPr="00880DA6">
              <w:rPr>
                <w:rFonts w:eastAsia="Times New Roman" w:cstheme="minorHAnsi"/>
                <w:bCs/>
              </w:rPr>
              <w:t>Search engine</w:t>
            </w:r>
          </w:p>
        </w:tc>
        <w:tc>
          <w:tcPr>
            <w:tcW w:w="7036" w:type="dxa"/>
          </w:tcPr>
          <w:p w14:paraId="5EBC3025" w14:textId="3BC4B9C8" w:rsidR="00880DA6" w:rsidRDefault="00880DA6">
            <w:r>
              <w:t>Search terms</w:t>
            </w:r>
          </w:p>
        </w:tc>
      </w:tr>
      <w:tr w:rsidR="00B33375" w14:paraId="600BEB49" w14:textId="77777777" w:rsidTr="00202D57">
        <w:tc>
          <w:tcPr>
            <w:tcW w:w="1980" w:type="dxa"/>
          </w:tcPr>
          <w:p w14:paraId="4034C2A2" w14:textId="4750796E" w:rsidR="00B33375" w:rsidRPr="00F32188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rPr>
                <w:rFonts w:eastAsia="Times New Roman" w:cstheme="minorHAnsi"/>
              </w:rPr>
            </w:pPr>
            <w:r w:rsidRPr="00F32188">
              <w:rPr>
                <w:rFonts w:eastAsia="Times New Roman" w:cstheme="minorHAnsi"/>
                <w:b/>
                <w:u w:val="single"/>
              </w:rPr>
              <w:t xml:space="preserve">Medline </w:t>
            </w:r>
          </w:p>
          <w:p w14:paraId="161B6515" w14:textId="77777777" w:rsidR="00B33375" w:rsidRPr="00F32188" w:rsidRDefault="00B33375" w:rsidP="00B33375">
            <w:pPr>
              <w:rPr>
                <w:rFonts w:cstheme="minorHAnsi"/>
                <w:b/>
                <w:u w:val="single"/>
              </w:rPr>
            </w:pPr>
          </w:p>
          <w:p w14:paraId="7D9940D7" w14:textId="77777777" w:rsidR="00B33375" w:rsidRDefault="00B33375" w:rsidP="00B33375"/>
          <w:p w14:paraId="7B598651" w14:textId="77777777" w:rsidR="00B33375" w:rsidRDefault="00B33375" w:rsidP="00B33375"/>
          <w:p w14:paraId="3B9FA800" w14:textId="77777777" w:rsidR="00B33375" w:rsidRDefault="00B33375"/>
        </w:tc>
        <w:tc>
          <w:tcPr>
            <w:tcW w:w="7036" w:type="dxa"/>
          </w:tcPr>
          <w:p w14:paraId="3DA59AB2" w14:textId="77777777" w:rsidR="0026153A" w:rsidRPr="00F32188" w:rsidRDefault="0026153A" w:rsidP="0026153A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theme="minorHAnsi"/>
              </w:rPr>
            </w:pPr>
          </w:p>
          <w:p w14:paraId="24473F73" w14:textId="77777777" w:rsidR="00783ABA" w:rsidRDefault="0026153A" w:rsidP="00202D5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202D57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MH "Child Abuse+") OR (MH "Adult Survivors of Child Abuse") OR (MH "Child Abuse, Sexual") OR (MH "Child") OR (MH "Child, Preschool") OR "child* abuse" OR "child* maltreatment"</w:t>
            </w:r>
            <w:r w:rsidRPr="00202D57">
              <w:rPr>
                <w:rFonts w:cstheme="minorHAnsi"/>
                <w:color w:val="333333"/>
                <w:shd w:val="clear" w:color="auto" w:fill="FFFFFF"/>
              </w:rPr>
              <w:t> OR “child* trauma”</w:t>
            </w:r>
            <w:r w:rsidR="00202D57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</w:p>
          <w:p w14:paraId="67367241" w14:textId="0BA717C3" w:rsidR="00202D57" w:rsidRDefault="0026153A" w:rsidP="00202D5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202D57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((MH "Physical Abuse") OR (MH "Sex Offenses") OR (MH "Bullying") Or (MH "Crime Victims") OR (MH "Parental Death") OR “physical abuse” or “sexual abuse” or “emotional abuse” or neglect* or trauma* or </w:t>
            </w:r>
            <w:proofErr w:type="spellStart"/>
            <w:r w:rsidRPr="00202D57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advers</w:t>
            </w:r>
            <w:proofErr w:type="spellEnd"/>
            <w:r w:rsidRPr="00202D57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* or maltreat* or bully* or bullied or victim* or “parental loss”))</w:t>
            </w:r>
            <w:r w:rsidRPr="00202D57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  <w:p w14:paraId="503C0673" w14:textId="77777777" w:rsidR="003979CD" w:rsidRDefault="0026153A" w:rsidP="00202D5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202D57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affect* or emotion* or mood</w:t>
            </w:r>
            <w:r w:rsidRPr="00202D57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  <w:p w14:paraId="0E91039B" w14:textId="7C4A7A20" w:rsidR="00202D57" w:rsidRPr="00202D57" w:rsidRDefault="0026153A" w:rsidP="00202D5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202D57">
              <w:rPr>
                <w:rFonts w:eastAsia="Times New Roman" w:cstheme="minorHAnsi"/>
              </w:rPr>
              <w:t xml:space="preserve">instability or unstable or </w:t>
            </w:r>
            <w:proofErr w:type="spellStart"/>
            <w:r w:rsidRPr="00202D57">
              <w:rPr>
                <w:rFonts w:eastAsia="Times New Roman" w:cstheme="minorHAnsi"/>
              </w:rPr>
              <w:t>labil</w:t>
            </w:r>
            <w:proofErr w:type="spellEnd"/>
            <w:r w:rsidRPr="00202D57">
              <w:rPr>
                <w:rFonts w:eastAsia="Times New Roman" w:cstheme="minorHAnsi"/>
              </w:rPr>
              <w:t xml:space="preserve">* or </w:t>
            </w:r>
            <w:proofErr w:type="spellStart"/>
            <w:r w:rsidRPr="00202D57">
              <w:rPr>
                <w:rFonts w:eastAsia="Times New Roman" w:cstheme="minorHAnsi"/>
              </w:rPr>
              <w:t>regulat</w:t>
            </w:r>
            <w:proofErr w:type="spellEnd"/>
            <w:r w:rsidRPr="00202D57">
              <w:rPr>
                <w:rFonts w:eastAsia="Times New Roman" w:cstheme="minorHAnsi"/>
              </w:rPr>
              <w:t xml:space="preserve">* or </w:t>
            </w:r>
            <w:proofErr w:type="spellStart"/>
            <w:r w:rsidRPr="00202D57">
              <w:rPr>
                <w:rFonts w:eastAsia="Times New Roman" w:cstheme="minorHAnsi"/>
              </w:rPr>
              <w:t>dysregulat</w:t>
            </w:r>
            <w:proofErr w:type="spellEnd"/>
            <w:r w:rsidRPr="00202D57">
              <w:rPr>
                <w:rFonts w:eastAsia="Times New Roman" w:cstheme="minorHAnsi"/>
              </w:rPr>
              <w:t xml:space="preserve">* or </w:t>
            </w:r>
            <w:proofErr w:type="spellStart"/>
            <w:r w:rsidRPr="00202D57">
              <w:rPr>
                <w:rFonts w:eastAsia="Times New Roman" w:cstheme="minorHAnsi"/>
              </w:rPr>
              <w:t>fluctuat</w:t>
            </w:r>
            <w:proofErr w:type="spellEnd"/>
            <w:r w:rsidRPr="00202D57">
              <w:rPr>
                <w:rFonts w:eastAsia="Times New Roman" w:cstheme="minorHAnsi"/>
              </w:rPr>
              <w:t>* or cycling</w:t>
            </w:r>
          </w:p>
          <w:p w14:paraId="5DFBBE1B" w14:textId="77777777" w:rsidR="003979CD" w:rsidRPr="003979CD" w:rsidRDefault="0026153A" w:rsidP="003979C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202D57">
              <w:rPr>
                <w:rFonts w:cstheme="minorHAnsi"/>
                <w:color w:val="333333"/>
                <w:shd w:val="clear" w:color="auto" w:fill="FFFFFF"/>
              </w:rPr>
              <w:t>S1 AND S2 AND S3 AND S4</w:t>
            </w:r>
          </w:p>
          <w:p w14:paraId="4F8B8303" w14:textId="77777777" w:rsidR="003979CD" w:rsidRPr="003979CD" w:rsidRDefault="0026153A" w:rsidP="003979C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3979CD">
              <w:rPr>
                <w:rFonts w:eastAsia="Times New Roman" w:cstheme="minorHAnsi"/>
              </w:rPr>
              <w:t>Limit to ‘English’</w:t>
            </w:r>
          </w:p>
          <w:p w14:paraId="7849C21D" w14:textId="77777777" w:rsidR="003979CD" w:rsidRPr="003979CD" w:rsidRDefault="0026153A" w:rsidP="003979C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3979CD">
              <w:rPr>
                <w:rFonts w:eastAsia="Times New Roman" w:cstheme="minorHAnsi"/>
              </w:rPr>
              <w:t>Limit to ‘1980 – 2020’</w:t>
            </w:r>
          </w:p>
          <w:p w14:paraId="1E6C508C" w14:textId="4B4D873B" w:rsidR="0026153A" w:rsidRPr="003979CD" w:rsidRDefault="0026153A" w:rsidP="003979C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333333"/>
                <w:shd w:val="clear" w:color="auto" w:fill="FFFFFF"/>
              </w:rPr>
            </w:pPr>
            <w:r w:rsidRPr="003979CD">
              <w:rPr>
                <w:rFonts w:eastAsia="Times New Roman" w:cstheme="minorHAnsi"/>
              </w:rPr>
              <w:t>Limit to ‘Human’</w:t>
            </w:r>
          </w:p>
          <w:p w14:paraId="76FCEC8E" w14:textId="77777777" w:rsidR="00B33375" w:rsidRDefault="00B33375"/>
        </w:tc>
      </w:tr>
      <w:tr w:rsidR="00B33375" w14:paraId="7A62AC3D" w14:textId="77777777" w:rsidTr="00202D57">
        <w:tc>
          <w:tcPr>
            <w:tcW w:w="1980" w:type="dxa"/>
          </w:tcPr>
          <w:p w14:paraId="167D2DCB" w14:textId="77777777" w:rsidR="00B33375" w:rsidRPr="00F32188" w:rsidRDefault="00B33375" w:rsidP="00B33375">
            <w:pPr>
              <w:rPr>
                <w:rFonts w:cstheme="minorHAnsi"/>
                <w:b/>
                <w:u w:val="single"/>
              </w:rPr>
            </w:pPr>
          </w:p>
          <w:p w14:paraId="5B527958" w14:textId="57B1346C" w:rsidR="00B33375" w:rsidRPr="00F32188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proofErr w:type="spellStart"/>
            <w:r w:rsidRPr="00F32188">
              <w:rPr>
                <w:rFonts w:eastAsia="Times New Roman" w:cstheme="minorHAnsi"/>
                <w:b/>
                <w:u w:val="single"/>
              </w:rPr>
              <w:t>PsychInfo</w:t>
            </w:r>
            <w:proofErr w:type="spellEnd"/>
            <w:r w:rsidRPr="00F32188">
              <w:rPr>
                <w:rFonts w:eastAsia="Times New Roman" w:cstheme="minorHAnsi"/>
                <w:b/>
                <w:u w:val="single"/>
              </w:rPr>
              <w:t xml:space="preserve"> </w:t>
            </w:r>
          </w:p>
          <w:p w14:paraId="06061271" w14:textId="77777777" w:rsidR="00B33375" w:rsidRPr="00F32188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earchhistory-search-term"/>
                <w:rFonts w:eastAsia="Times New Roman" w:cstheme="minorHAnsi"/>
              </w:rPr>
            </w:pPr>
          </w:p>
          <w:p w14:paraId="7C9283B5" w14:textId="77777777" w:rsidR="00B33375" w:rsidRPr="00F32188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earchhistory-search-term"/>
                <w:rFonts w:eastAsia="Times New Roman" w:cstheme="minorHAnsi"/>
              </w:rPr>
            </w:pPr>
          </w:p>
          <w:p w14:paraId="44008B3E" w14:textId="77777777" w:rsidR="00B33375" w:rsidRPr="00F32188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</w:p>
          <w:p w14:paraId="63EA9EDD" w14:textId="77777777" w:rsidR="00B33375" w:rsidRPr="00F32188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</w:p>
          <w:p w14:paraId="3ADD8038" w14:textId="77777777" w:rsidR="00B33375" w:rsidRPr="00F32188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</w:p>
          <w:p w14:paraId="5E8CA874" w14:textId="77777777" w:rsidR="00B33375" w:rsidRDefault="00B33375" w:rsidP="00B33375">
            <w:pPr>
              <w:rPr>
                <w:rFonts w:cstheme="minorHAnsi"/>
                <w:b/>
                <w:u w:val="single"/>
              </w:rPr>
            </w:pPr>
          </w:p>
          <w:p w14:paraId="444E3858" w14:textId="77777777" w:rsidR="00B33375" w:rsidRDefault="00B33375" w:rsidP="00B333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  <w:tc>
          <w:tcPr>
            <w:tcW w:w="7036" w:type="dxa"/>
          </w:tcPr>
          <w:p w14:paraId="5B7861B9" w14:textId="77777777" w:rsidR="00082C9E" w:rsidRDefault="00082C9E" w:rsidP="002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color w:val="333333"/>
                <w:shd w:val="clear" w:color="auto" w:fill="FFFFFF"/>
              </w:rPr>
            </w:pPr>
          </w:p>
          <w:p w14:paraId="65489E7C" w14:textId="77777777" w:rsidR="00001519" w:rsidRPr="00001519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r w:rsidRPr="00082C9E">
              <w:rPr>
                <w:rFonts w:cstheme="minorHAnsi"/>
                <w:color w:val="333333"/>
                <w:shd w:val="clear" w:color="auto" w:fill="FFFFFF"/>
              </w:rPr>
              <w:t>DE "Child Abuse" OR MM "Child Abuse Reporting" OR MM "Child Neglect" OR MM "Child Welfare" OR "child* abuse" OR "child* maltreatment" OR “child* trauma”</w:t>
            </w:r>
            <w:r w:rsidR="00082C9E">
              <w:rPr>
                <w:rFonts w:cstheme="minorHAnsi"/>
                <w:color w:val="333333"/>
                <w:shd w:val="clear" w:color="auto" w:fill="FFFFFF"/>
              </w:rPr>
              <w:t xml:space="preserve"> </w:t>
            </w:r>
          </w:p>
          <w:p w14:paraId="3EED28F3" w14:textId="1F1E379F" w:rsidR="00082C9E" w:rsidRPr="00082C9E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r w:rsidRPr="00082C9E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MM "Emotional Abuse" OR MM "Verbal Abuse" OR MM "Sexual Abuse" OR MM "Physical Abuse" OR MM "Parental Death" OR “physical abuse” or “sexual abuse” or “emotional abuse” or neglect* or trauma* or </w:t>
            </w:r>
            <w:proofErr w:type="spellStart"/>
            <w:r w:rsidRPr="00082C9E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advers</w:t>
            </w:r>
            <w:proofErr w:type="spellEnd"/>
            <w:r w:rsidRPr="00082C9E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* or maltreat* or bully* or bullied or victim* or “parental loss”</w:t>
            </w:r>
            <w:r w:rsidRPr="00082C9E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  <w:p w14:paraId="5795DF5F" w14:textId="77777777" w:rsidR="00082C9E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r w:rsidRPr="00082C9E">
              <w:rPr>
                <w:rFonts w:eastAsia="Times New Roman" w:cstheme="minorHAnsi"/>
              </w:rPr>
              <w:t>Affect* or emotion* or mood</w:t>
            </w:r>
          </w:p>
          <w:p w14:paraId="7422C4B3" w14:textId="77777777" w:rsidR="00001519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r w:rsidRPr="00082C9E">
              <w:rPr>
                <w:rFonts w:eastAsia="Times New Roman" w:cstheme="minorHAnsi"/>
              </w:rPr>
              <w:t xml:space="preserve">instability or unstable or </w:t>
            </w:r>
            <w:proofErr w:type="spellStart"/>
            <w:r w:rsidRPr="00082C9E">
              <w:rPr>
                <w:rFonts w:eastAsia="Times New Roman" w:cstheme="minorHAnsi"/>
              </w:rPr>
              <w:t>labil</w:t>
            </w:r>
            <w:proofErr w:type="spellEnd"/>
            <w:r w:rsidRPr="00082C9E">
              <w:rPr>
                <w:rFonts w:eastAsia="Times New Roman" w:cstheme="minorHAnsi"/>
              </w:rPr>
              <w:t xml:space="preserve">* or </w:t>
            </w:r>
            <w:proofErr w:type="spellStart"/>
            <w:r w:rsidRPr="00082C9E">
              <w:rPr>
                <w:rFonts w:eastAsia="Times New Roman" w:cstheme="minorHAnsi"/>
              </w:rPr>
              <w:t>regulat</w:t>
            </w:r>
            <w:proofErr w:type="spellEnd"/>
            <w:r w:rsidRPr="00082C9E">
              <w:rPr>
                <w:rFonts w:eastAsia="Times New Roman" w:cstheme="minorHAnsi"/>
              </w:rPr>
              <w:t xml:space="preserve">* or </w:t>
            </w:r>
            <w:proofErr w:type="spellStart"/>
            <w:r w:rsidRPr="00082C9E">
              <w:rPr>
                <w:rFonts w:eastAsia="Times New Roman" w:cstheme="minorHAnsi"/>
              </w:rPr>
              <w:t>dysregulat</w:t>
            </w:r>
            <w:proofErr w:type="spellEnd"/>
            <w:r w:rsidRPr="00082C9E">
              <w:rPr>
                <w:rFonts w:eastAsia="Times New Roman" w:cstheme="minorHAnsi"/>
              </w:rPr>
              <w:t xml:space="preserve">* or </w:t>
            </w:r>
            <w:proofErr w:type="spellStart"/>
            <w:r w:rsidRPr="00082C9E">
              <w:rPr>
                <w:rFonts w:eastAsia="Times New Roman" w:cstheme="minorHAnsi"/>
              </w:rPr>
              <w:t>fluctuat</w:t>
            </w:r>
            <w:proofErr w:type="spellEnd"/>
            <w:r w:rsidRPr="00082C9E">
              <w:rPr>
                <w:rFonts w:eastAsia="Times New Roman" w:cstheme="minorHAnsi"/>
              </w:rPr>
              <w:t>* or cycling</w:t>
            </w:r>
          </w:p>
          <w:p w14:paraId="33D60A0A" w14:textId="77777777" w:rsidR="00001519" w:rsidRPr="00001519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earchhistory-search-term"/>
                <w:rFonts w:eastAsia="Times New Roman" w:cstheme="minorHAnsi"/>
              </w:rPr>
            </w:pPr>
            <w:r w:rsidRPr="00001519">
              <w:rPr>
                <w:rStyle w:val="searchhistory-search-term"/>
                <w:rFonts w:cstheme="minorHAnsi"/>
                <w:color w:val="0A0905"/>
              </w:rPr>
              <w:t>S1 AND S2 AND S3 AND S4</w:t>
            </w:r>
          </w:p>
          <w:p w14:paraId="63CACA61" w14:textId="77777777" w:rsidR="00001519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r w:rsidRPr="00001519">
              <w:rPr>
                <w:rFonts w:eastAsia="Times New Roman" w:cstheme="minorHAnsi"/>
              </w:rPr>
              <w:t>Limit to ‘English’</w:t>
            </w:r>
          </w:p>
          <w:p w14:paraId="470FB6E5" w14:textId="77777777" w:rsidR="00001519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r w:rsidRPr="00001519">
              <w:rPr>
                <w:rFonts w:eastAsia="Times New Roman" w:cstheme="minorHAnsi"/>
              </w:rPr>
              <w:t>Limit to ‘1980 – 2020’</w:t>
            </w:r>
          </w:p>
          <w:p w14:paraId="61AFB9B8" w14:textId="368929A7" w:rsidR="00202D57" w:rsidRPr="00001519" w:rsidRDefault="00202D57" w:rsidP="00202D57">
            <w:pPr>
              <w:pStyle w:val="ListParagraph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</w:rPr>
            </w:pPr>
            <w:r w:rsidRPr="00001519">
              <w:rPr>
                <w:rFonts w:eastAsia="Times New Roman" w:cstheme="minorHAnsi"/>
              </w:rPr>
              <w:t>Limit to ‘Human’</w:t>
            </w:r>
          </w:p>
          <w:p w14:paraId="07D4663B" w14:textId="77777777" w:rsidR="00B33375" w:rsidRDefault="00B33375"/>
        </w:tc>
      </w:tr>
      <w:tr w:rsidR="00202D57" w14:paraId="08841478" w14:textId="77777777" w:rsidTr="00202D57">
        <w:tc>
          <w:tcPr>
            <w:tcW w:w="1980" w:type="dxa"/>
          </w:tcPr>
          <w:p w14:paraId="5C520013" w14:textId="77777777" w:rsidR="00202D57" w:rsidRDefault="00202D57" w:rsidP="00202D57">
            <w:pPr>
              <w:rPr>
                <w:rFonts w:cstheme="minorHAnsi"/>
                <w:b/>
                <w:u w:val="single"/>
              </w:rPr>
            </w:pPr>
          </w:p>
          <w:p w14:paraId="571C98F9" w14:textId="697F9E51" w:rsidR="00202D57" w:rsidRDefault="00202D57" w:rsidP="00202D57">
            <w:pPr>
              <w:rPr>
                <w:rFonts w:cstheme="minorHAnsi"/>
                <w:shd w:val="clear" w:color="auto" w:fill="F8F8F8"/>
              </w:rPr>
            </w:pPr>
            <w:r w:rsidRPr="00F32188">
              <w:rPr>
                <w:rFonts w:cstheme="minorHAnsi"/>
                <w:b/>
                <w:u w:val="single"/>
              </w:rPr>
              <w:t>Embase</w:t>
            </w:r>
            <w:r w:rsidRPr="00F32188">
              <w:rPr>
                <w:rFonts w:eastAsia="Times New Roman" w:cstheme="minorHAnsi"/>
                <w:color w:val="0A0905"/>
              </w:rPr>
              <w:br/>
            </w:r>
          </w:p>
          <w:p w14:paraId="367692F4" w14:textId="77777777" w:rsidR="00202D57" w:rsidRDefault="00202D57" w:rsidP="00202D57"/>
        </w:tc>
        <w:tc>
          <w:tcPr>
            <w:tcW w:w="7036" w:type="dxa"/>
          </w:tcPr>
          <w:p w14:paraId="4995F3D6" w14:textId="77777777" w:rsidR="00202D57" w:rsidRDefault="00202D57" w:rsidP="00202D57">
            <w:pPr>
              <w:rPr>
                <w:rFonts w:cstheme="minorHAnsi"/>
                <w:b/>
                <w:u w:val="single"/>
              </w:rPr>
            </w:pPr>
          </w:p>
          <w:p w14:paraId="3AE21B07" w14:textId="77777777" w:rsidR="000A7DBF" w:rsidRDefault="00202D57" w:rsidP="00202D57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hd w:val="clear" w:color="auto" w:fill="F8F8F8"/>
              </w:rPr>
            </w:pPr>
            <w:r w:rsidRPr="000A7DBF">
              <w:rPr>
                <w:rFonts w:cstheme="minorHAnsi"/>
                <w:shd w:val="clear" w:color="auto" w:fill="F8F8F8"/>
              </w:rPr>
              <w:t>exp childhood adversity/ or ‘child$ abuse’.</w:t>
            </w:r>
            <w:proofErr w:type="spellStart"/>
            <w:r w:rsidRPr="000A7DBF">
              <w:rPr>
                <w:rFonts w:cstheme="minorHAnsi"/>
                <w:shd w:val="clear" w:color="auto" w:fill="F8F8F8"/>
              </w:rPr>
              <w:t>mp</w:t>
            </w:r>
            <w:proofErr w:type="spellEnd"/>
            <w:r w:rsidRPr="000A7DBF">
              <w:rPr>
                <w:rFonts w:cstheme="minorHAnsi"/>
                <w:shd w:val="clear" w:color="auto" w:fill="F8F8F8"/>
              </w:rPr>
              <w:t>. or ‘child$ maltreatment’.</w:t>
            </w:r>
            <w:proofErr w:type="spellStart"/>
            <w:r w:rsidRPr="000A7DBF">
              <w:rPr>
                <w:rFonts w:cstheme="minorHAnsi"/>
                <w:shd w:val="clear" w:color="auto" w:fill="F8F8F8"/>
              </w:rPr>
              <w:t>mp</w:t>
            </w:r>
            <w:proofErr w:type="spellEnd"/>
            <w:r w:rsidRPr="000A7DBF">
              <w:rPr>
                <w:rFonts w:cstheme="minorHAnsi"/>
                <w:shd w:val="clear" w:color="auto" w:fill="F8F8F8"/>
              </w:rPr>
              <w:t>. or ‘child$ trauma’.</w:t>
            </w:r>
            <w:proofErr w:type="spellStart"/>
            <w:r w:rsidRPr="000A7DBF">
              <w:rPr>
                <w:rFonts w:cstheme="minorHAnsi"/>
                <w:shd w:val="clear" w:color="auto" w:fill="F8F8F8"/>
              </w:rPr>
              <w:t>mp</w:t>
            </w:r>
            <w:proofErr w:type="spellEnd"/>
            <w:r w:rsidRPr="000A7DBF">
              <w:rPr>
                <w:rFonts w:cstheme="minorHAnsi"/>
                <w:shd w:val="clear" w:color="auto" w:fill="F8F8F8"/>
              </w:rPr>
              <w:t>.</w:t>
            </w:r>
          </w:p>
          <w:p w14:paraId="4B96918D" w14:textId="77777777" w:rsidR="000A7DBF" w:rsidRPr="000A7DBF" w:rsidRDefault="00202D57" w:rsidP="000A7D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hd w:val="clear" w:color="auto" w:fill="F8F8F8"/>
              </w:rPr>
            </w:pPr>
            <w:r w:rsidRPr="000A7DBF">
              <w:rPr>
                <w:rFonts w:eastAsia="Times New Roman" w:cstheme="minorHAnsi"/>
                <w:color w:val="0A0905"/>
              </w:rPr>
              <w:t xml:space="preserve">('physical abuse' or 'sexual abuse' or 'emotional abuse' or neglect$ or trauma$ or </w:t>
            </w:r>
            <w:proofErr w:type="spellStart"/>
            <w:r w:rsidRPr="000A7DBF">
              <w:rPr>
                <w:rFonts w:eastAsia="Times New Roman" w:cstheme="minorHAnsi"/>
                <w:color w:val="0A0905"/>
              </w:rPr>
              <w:t>advers</w:t>
            </w:r>
            <w:proofErr w:type="spellEnd"/>
            <w:r w:rsidRPr="000A7DBF">
              <w:rPr>
                <w:rFonts w:eastAsia="Times New Roman" w:cstheme="minorHAnsi"/>
                <w:color w:val="0A0905"/>
              </w:rPr>
              <w:t>$ or maltreat$ or bully$ or bullied or victim$ or 'parental loss').</w:t>
            </w:r>
            <w:proofErr w:type="spellStart"/>
            <w:r w:rsidRPr="000A7DBF">
              <w:rPr>
                <w:rFonts w:eastAsia="Times New Roman" w:cstheme="minorHAnsi"/>
                <w:color w:val="0A0905"/>
              </w:rPr>
              <w:t>mp</w:t>
            </w:r>
            <w:proofErr w:type="spellEnd"/>
            <w:r w:rsidRPr="000A7DBF">
              <w:rPr>
                <w:rFonts w:eastAsia="Times New Roman" w:cstheme="minorHAnsi"/>
                <w:color w:val="0A0905"/>
              </w:rPr>
              <w:t>.</w:t>
            </w:r>
          </w:p>
          <w:p w14:paraId="183A21D1" w14:textId="77777777" w:rsidR="000A7DBF" w:rsidRPr="000A7DBF" w:rsidRDefault="00202D57" w:rsidP="000A7D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hd w:val="clear" w:color="auto" w:fill="F8F8F8"/>
              </w:rPr>
            </w:pPr>
            <w:r w:rsidRPr="000A7DBF">
              <w:rPr>
                <w:rFonts w:eastAsia="Times New Roman" w:cstheme="minorHAnsi"/>
              </w:rPr>
              <w:t>(affect$ or emotion$ or mood).</w:t>
            </w:r>
            <w:proofErr w:type="spellStart"/>
            <w:r w:rsidRPr="000A7DBF">
              <w:rPr>
                <w:rFonts w:eastAsia="Times New Roman" w:cstheme="minorHAnsi"/>
              </w:rPr>
              <w:t>mp</w:t>
            </w:r>
            <w:proofErr w:type="spellEnd"/>
            <w:r w:rsidRPr="000A7DBF">
              <w:rPr>
                <w:rFonts w:eastAsia="Times New Roman" w:cstheme="minorHAnsi"/>
              </w:rPr>
              <w:t>.</w:t>
            </w:r>
          </w:p>
          <w:p w14:paraId="1B47B1B9" w14:textId="77777777" w:rsidR="000A7DBF" w:rsidRPr="000A7DBF" w:rsidRDefault="00202D57" w:rsidP="000A7D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hd w:val="clear" w:color="auto" w:fill="F8F8F8"/>
              </w:rPr>
            </w:pPr>
            <w:r w:rsidRPr="000A7DBF">
              <w:rPr>
                <w:rFonts w:eastAsia="Times New Roman" w:cstheme="minorHAnsi"/>
              </w:rPr>
              <w:t xml:space="preserve">(instability or unstable or </w:t>
            </w:r>
            <w:proofErr w:type="spellStart"/>
            <w:r w:rsidRPr="000A7DBF">
              <w:rPr>
                <w:rFonts w:eastAsia="Times New Roman" w:cstheme="minorHAnsi"/>
              </w:rPr>
              <w:t>labil</w:t>
            </w:r>
            <w:proofErr w:type="spellEnd"/>
            <w:r w:rsidRPr="000A7DBF">
              <w:rPr>
                <w:rFonts w:eastAsia="Times New Roman" w:cstheme="minorHAnsi"/>
              </w:rPr>
              <w:t xml:space="preserve">$ or </w:t>
            </w:r>
            <w:proofErr w:type="spellStart"/>
            <w:r w:rsidRPr="000A7DBF">
              <w:rPr>
                <w:rFonts w:eastAsia="Times New Roman" w:cstheme="minorHAnsi"/>
              </w:rPr>
              <w:t>regulat</w:t>
            </w:r>
            <w:proofErr w:type="spellEnd"/>
            <w:r w:rsidRPr="000A7DBF">
              <w:rPr>
                <w:rFonts w:eastAsia="Times New Roman" w:cstheme="minorHAnsi"/>
              </w:rPr>
              <w:t xml:space="preserve">$ or </w:t>
            </w:r>
            <w:proofErr w:type="spellStart"/>
            <w:r w:rsidRPr="000A7DBF">
              <w:rPr>
                <w:rFonts w:eastAsia="Times New Roman" w:cstheme="minorHAnsi"/>
              </w:rPr>
              <w:t>dysregulat</w:t>
            </w:r>
            <w:proofErr w:type="spellEnd"/>
            <w:r w:rsidRPr="000A7DBF">
              <w:rPr>
                <w:rFonts w:eastAsia="Times New Roman" w:cstheme="minorHAnsi"/>
              </w:rPr>
              <w:t xml:space="preserve">$ or </w:t>
            </w:r>
            <w:proofErr w:type="spellStart"/>
            <w:r w:rsidRPr="000A7DBF">
              <w:rPr>
                <w:rFonts w:eastAsia="Times New Roman" w:cstheme="minorHAnsi"/>
              </w:rPr>
              <w:t>fluctuat</w:t>
            </w:r>
            <w:proofErr w:type="spellEnd"/>
            <w:r w:rsidRPr="000A7DBF">
              <w:rPr>
                <w:rFonts w:eastAsia="Times New Roman" w:cstheme="minorHAnsi"/>
              </w:rPr>
              <w:t>$ or cycling).</w:t>
            </w:r>
            <w:proofErr w:type="spellStart"/>
            <w:r w:rsidRPr="000A7DBF">
              <w:rPr>
                <w:rFonts w:eastAsia="Times New Roman" w:cstheme="minorHAnsi"/>
              </w:rPr>
              <w:t>mp</w:t>
            </w:r>
            <w:proofErr w:type="spellEnd"/>
            <w:r w:rsidRPr="000A7DBF">
              <w:rPr>
                <w:rFonts w:eastAsia="Times New Roman" w:cstheme="minorHAnsi"/>
              </w:rPr>
              <w:t>.</w:t>
            </w:r>
          </w:p>
          <w:p w14:paraId="5B8DE5CC" w14:textId="77777777" w:rsidR="000A7DBF" w:rsidRPr="000A7DBF" w:rsidRDefault="00202D57" w:rsidP="000A7DBF">
            <w:pPr>
              <w:pStyle w:val="ListParagraph"/>
              <w:numPr>
                <w:ilvl w:val="0"/>
                <w:numId w:val="3"/>
              </w:numPr>
              <w:rPr>
                <w:rStyle w:val="searchhistory-search-term"/>
                <w:rFonts w:cstheme="minorHAnsi"/>
                <w:shd w:val="clear" w:color="auto" w:fill="F8F8F8"/>
              </w:rPr>
            </w:pPr>
            <w:r w:rsidRPr="000A7DBF">
              <w:rPr>
                <w:rStyle w:val="searchhistory-search-term"/>
                <w:rFonts w:cstheme="minorHAnsi"/>
                <w:color w:val="0A0905"/>
              </w:rPr>
              <w:t>1 AND 2 AND 3 AND 4</w:t>
            </w:r>
          </w:p>
          <w:p w14:paraId="43EA15AF" w14:textId="77777777" w:rsidR="000A7DBF" w:rsidRPr="000A7DBF" w:rsidRDefault="00202D57" w:rsidP="000A7DBF">
            <w:pPr>
              <w:pStyle w:val="ListParagraph"/>
              <w:numPr>
                <w:ilvl w:val="0"/>
                <w:numId w:val="3"/>
              </w:numPr>
              <w:rPr>
                <w:rStyle w:val="searchhistory-search-term"/>
                <w:rFonts w:cstheme="minorHAnsi"/>
                <w:shd w:val="clear" w:color="auto" w:fill="F8F8F8"/>
              </w:rPr>
            </w:pPr>
            <w:r w:rsidRPr="000A7DBF">
              <w:rPr>
                <w:rStyle w:val="searchhistory-search-term"/>
                <w:rFonts w:cstheme="minorHAnsi"/>
                <w:color w:val="0A0905"/>
              </w:rPr>
              <w:t>limit 5 to English language</w:t>
            </w:r>
          </w:p>
          <w:p w14:paraId="0BBFEE66" w14:textId="77777777" w:rsidR="000A7DBF" w:rsidRPr="000A7DBF" w:rsidRDefault="00202D57" w:rsidP="000A7DBF">
            <w:pPr>
              <w:pStyle w:val="ListParagraph"/>
              <w:numPr>
                <w:ilvl w:val="0"/>
                <w:numId w:val="3"/>
              </w:numPr>
              <w:rPr>
                <w:rStyle w:val="searchhistory-search-term"/>
                <w:rFonts w:cstheme="minorHAnsi"/>
                <w:shd w:val="clear" w:color="auto" w:fill="F8F8F8"/>
              </w:rPr>
            </w:pPr>
            <w:r w:rsidRPr="000A7DBF">
              <w:rPr>
                <w:rFonts w:eastAsia="Times New Roman" w:cstheme="minorHAnsi"/>
              </w:rPr>
              <w:t xml:space="preserve">limit 6 to </w:t>
            </w:r>
            <w:proofErr w:type="spellStart"/>
            <w:r w:rsidRPr="000A7DBF">
              <w:rPr>
                <w:rStyle w:val="searchhistory-search-term"/>
                <w:rFonts w:cstheme="minorHAnsi"/>
                <w:color w:val="0A0905"/>
              </w:rPr>
              <w:t>yr</w:t>
            </w:r>
            <w:proofErr w:type="spellEnd"/>
            <w:r w:rsidRPr="000A7DBF">
              <w:rPr>
                <w:rStyle w:val="searchhistory-search-term"/>
                <w:rFonts w:cstheme="minorHAnsi"/>
                <w:color w:val="0A0905"/>
              </w:rPr>
              <w:t>="1980 -Current"</w:t>
            </w:r>
          </w:p>
          <w:p w14:paraId="450B77C8" w14:textId="159EE4E5" w:rsidR="00202D57" w:rsidRPr="000A7DBF" w:rsidRDefault="00202D57" w:rsidP="000A7DB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hd w:val="clear" w:color="auto" w:fill="F8F8F8"/>
              </w:rPr>
            </w:pPr>
            <w:r w:rsidRPr="000A7DBF">
              <w:rPr>
                <w:rFonts w:eastAsia="Times New Roman" w:cstheme="minorHAnsi"/>
              </w:rPr>
              <w:t>limit 7 to human</w:t>
            </w:r>
          </w:p>
          <w:p w14:paraId="7DF0589A" w14:textId="77777777" w:rsidR="00202D57" w:rsidRDefault="00202D57" w:rsidP="00202D57"/>
        </w:tc>
      </w:tr>
    </w:tbl>
    <w:p w14:paraId="1BEB1C4F" w14:textId="69427315" w:rsidR="00DA25B9" w:rsidRDefault="00887845">
      <w:r>
        <w:lastRenderedPageBreak/>
        <w:t xml:space="preserve">Supplementary Figure 1. A forest plot showing the effect of childhood adversity on affective lability. </w:t>
      </w:r>
    </w:p>
    <w:p w14:paraId="3B75F23A" w14:textId="77777777" w:rsidR="00656573" w:rsidRDefault="00DA25B9" w:rsidP="00656573">
      <w:pPr>
        <w:jc w:val="center"/>
      </w:pPr>
      <w:r>
        <w:rPr>
          <w:noProof/>
        </w:rPr>
        <w:drawing>
          <wp:inline distT="0" distB="0" distL="0" distR="0" wp14:anchorId="1F898668" wp14:editId="2F0F5B0C">
            <wp:extent cx="3981450" cy="6914172"/>
            <wp:effectExtent l="0" t="0" r="0" b="1270"/>
            <wp:docPr id="600232480" name="Picture 1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6914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3035A" w14:textId="0A13FA4C" w:rsidR="0E8CC069" w:rsidRDefault="0E8CC069" w:rsidP="00656573">
      <w:r>
        <w:t xml:space="preserve">Figure 1 Key: </w:t>
      </w:r>
      <w:r w:rsidR="35CF28FA">
        <w:t xml:space="preserve">BDI - Bipolar Disorder I, BDII - Bipolar Disorder II, BPD - </w:t>
      </w:r>
      <w:r w:rsidR="7A209947">
        <w:t>Borderline</w:t>
      </w:r>
      <w:r w:rsidR="35CF28FA">
        <w:t xml:space="preserve"> Personality Disorder, BN - Bulima Nervosa, MDD - Major Depressive Disorder, PTSD - Post-Traumatic Stress Disorder.</w:t>
      </w:r>
    </w:p>
    <w:p w14:paraId="4D3B8C06" w14:textId="47034F5C" w:rsidR="3FA3A03A" w:rsidRDefault="3FA3A03A">
      <w:r>
        <w:br w:type="page"/>
      </w:r>
    </w:p>
    <w:p w14:paraId="762E16A3" w14:textId="046688B4" w:rsidR="002D16BC" w:rsidRDefault="00887845">
      <w:r>
        <w:lastRenderedPageBreak/>
        <w:t xml:space="preserve">Supplementary Figure 2. A forest plot </w:t>
      </w:r>
      <w:r w:rsidR="00656573">
        <w:t>of</w:t>
      </w:r>
      <w:r>
        <w:t xml:space="preserve"> the effect of childhood adversity on emotional dysregulation. </w:t>
      </w:r>
    </w:p>
    <w:p w14:paraId="7E0B7E72" w14:textId="765F5ABC" w:rsidR="00656573" w:rsidRDefault="00293D5E" w:rsidP="00656573">
      <w:pPr>
        <w:jc w:val="center"/>
      </w:pPr>
      <w:r>
        <w:rPr>
          <w:noProof/>
        </w:rPr>
        <w:drawing>
          <wp:inline distT="0" distB="0" distL="0" distR="0" wp14:anchorId="4328DF79" wp14:editId="5072386B">
            <wp:extent cx="4259580" cy="7764906"/>
            <wp:effectExtent l="0" t="0" r="7620" b="7620"/>
            <wp:docPr id="150398379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983796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l="28982" t="13244" r="46289" b="6615"/>
                    <a:stretch/>
                  </pic:blipFill>
                  <pic:spPr bwMode="auto">
                    <a:xfrm>
                      <a:off x="0" y="0"/>
                      <a:ext cx="4278588" cy="7799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F2715D" w14:textId="17CBBC82" w:rsidR="00887845" w:rsidRDefault="022FA1FB" w:rsidP="00656573">
      <w:pPr>
        <w:jc w:val="center"/>
      </w:pPr>
      <w:r>
        <w:t>Figure 2</w:t>
      </w:r>
      <w:r w:rsidR="2A620413">
        <w:t xml:space="preserve"> Key: BPD – Borderline Personality Disorder, MDD – Major Depressive Disorder</w:t>
      </w:r>
    </w:p>
    <w:p w14:paraId="17A202E1" w14:textId="77777777" w:rsidR="0011168B" w:rsidRDefault="0011168B"/>
    <w:p w14:paraId="15FCAED4" w14:textId="371ABBC3" w:rsidR="00887845" w:rsidRDefault="00887845">
      <w:r>
        <w:lastRenderedPageBreak/>
        <w:t xml:space="preserve">Supplementary </w:t>
      </w:r>
      <w:r w:rsidR="1FF8DE14">
        <w:t>Figure</w:t>
      </w:r>
      <w:r>
        <w:t xml:space="preserve"> 3. A forest plot showing the effect of childhood adversity on rapid cycling. </w:t>
      </w:r>
    </w:p>
    <w:p w14:paraId="34A3BE32" w14:textId="011582B2" w:rsidR="00887845" w:rsidRDefault="00331B3D" w:rsidP="004F4CE1">
      <w:pPr>
        <w:jc w:val="center"/>
      </w:pPr>
      <w:r>
        <w:rPr>
          <w:noProof/>
        </w:rPr>
        <w:drawing>
          <wp:inline distT="0" distB="0" distL="0" distR="0" wp14:anchorId="31439F16" wp14:editId="44AE9563">
            <wp:extent cx="5585460" cy="5585460"/>
            <wp:effectExtent l="0" t="0" r="0" b="0"/>
            <wp:docPr id="188793020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930201" name="Picture 1" descr="A screenshot of a computer&#10;&#10;Description automatically generated"/>
                    <pic:cNvPicPr/>
                  </pic:nvPicPr>
                  <pic:blipFill rotWithShape="1">
                    <a:blip r:embed="rId7"/>
                    <a:srcRect l="18347" t="15363" r="37913" b="6875"/>
                    <a:stretch/>
                  </pic:blipFill>
                  <pic:spPr bwMode="auto">
                    <a:xfrm>
                      <a:off x="0" y="0"/>
                      <a:ext cx="5585460" cy="5585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86D9E" w14:textId="753084B1" w:rsidR="00167224" w:rsidRDefault="00167224">
      <w:r>
        <w:br w:type="page"/>
      </w:r>
    </w:p>
    <w:p w14:paraId="615F5E67" w14:textId="6D700CE8" w:rsidR="3FA3A03A" w:rsidRDefault="00167224" w:rsidP="00167224">
      <w:r>
        <w:lastRenderedPageBreak/>
        <w:t xml:space="preserve">Supplementary Table </w:t>
      </w:r>
      <w:r w:rsidR="004766FF">
        <w:t xml:space="preserve">2. </w:t>
      </w:r>
      <w:r w:rsidR="00C83DDF" w:rsidRPr="006A1AE3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Quality assessment using the Mixed Methods Appraisal Tool (MMAT)</w:t>
      </w:r>
      <w:r w:rsidR="00C83DDF">
        <w:t xml:space="preserve">. </w:t>
      </w:r>
      <w:r w:rsidR="004766FF">
        <w:t xml:space="preserve"> </w:t>
      </w:r>
    </w:p>
    <w:p w14:paraId="09416634" w14:textId="77777777" w:rsidR="006A1AE3" w:rsidRDefault="006A1AE3" w:rsidP="00167224"/>
    <w:tbl>
      <w:tblPr>
        <w:tblW w:w="8222" w:type="dxa"/>
        <w:tblLook w:val="04A0" w:firstRow="1" w:lastRow="0" w:firstColumn="1" w:lastColumn="0" w:noHBand="0" w:noVBand="1"/>
      </w:tblPr>
      <w:tblGrid>
        <w:gridCol w:w="3933"/>
        <w:gridCol w:w="738"/>
        <w:gridCol w:w="716"/>
        <w:gridCol w:w="709"/>
        <w:gridCol w:w="708"/>
        <w:gridCol w:w="709"/>
        <w:gridCol w:w="709"/>
      </w:tblGrid>
      <w:tr w:rsidR="00C83DDF" w:rsidRPr="006A1AE3" w14:paraId="37AFA21B" w14:textId="77777777" w:rsidTr="00423FAC">
        <w:trPr>
          <w:cantSplit/>
          <w:trHeight w:val="2259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F084A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C4DC910" w14:textId="3C080D9A" w:rsidR="006A1AE3" w:rsidRPr="006A1AE3" w:rsidRDefault="006A1AE3" w:rsidP="00C83DD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1. </w:t>
            </w:r>
            <w:r w:rsidR="001449E1"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resentativeness</w:t>
            </w: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f samp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F273DE8" w14:textId="77777777" w:rsidR="006A1AE3" w:rsidRPr="006A1AE3" w:rsidRDefault="006A1AE3" w:rsidP="00C83DD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 Appropriate measure of exp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F7ED7FB" w14:textId="77777777" w:rsidR="006A1AE3" w:rsidRPr="006A1AE3" w:rsidRDefault="006A1AE3" w:rsidP="00C83DD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Complete outcome d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03084D6" w14:textId="77777777" w:rsidR="006A1AE3" w:rsidRPr="006A1AE3" w:rsidRDefault="006A1AE3" w:rsidP="00C83DD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Accounting for confoun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064D89C" w14:textId="3F8ADC92" w:rsidR="006A1AE3" w:rsidRPr="006A1AE3" w:rsidRDefault="006A1AE3" w:rsidP="00C83DD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Exposure occurred as inten</w:t>
            </w:r>
            <w:r w:rsidR="001449E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7D6D4D3" w14:textId="77777777" w:rsidR="006A1AE3" w:rsidRPr="006A1AE3" w:rsidRDefault="006A1AE3" w:rsidP="00C83DD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score</w:t>
            </w:r>
          </w:p>
        </w:tc>
      </w:tr>
      <w:tr w:rsidR="00C83DDF" w:rsidRPr="006A1AE3" w14:paraId="3C804773" w14:textId="77777777" w:rsidTr="00423FAC">
        <w:trPr>
          <w:trHeight w:val="213"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ABE86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as</w:t>
            </w:r>
            <w:proofErr w:type="spell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4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BF6E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C5FD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5F6C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9F0B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3698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5295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183F8771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D3E1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rtele (2022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350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3D8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CC3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3CF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812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0BD6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7B7A0768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BBE29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ger (202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B090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54A9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BA44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90ED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AC43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64CB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1FDE6014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B1573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ick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2893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6AB7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BEB2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A61C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7261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CABF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C83DDF" w:rsidRPr="006A1AE3" w14:paraId="62DCDC31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892F8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own (200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AF44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B47B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B79E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113E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636A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A759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423FAC" w:rsidRPr="006A1AE3" w14:paraId="4E85F91A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83D8F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ssioli</w:t>
            </w:r>
            <w:proofErr w:type="spell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772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1C1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662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E0C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2BF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EEF0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3802EECC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22E72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oi (201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C704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C3BB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BD93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8BEA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755A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CBB1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37E0424E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8FE8D7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itre</w:t>
            </w:r>
            <w:proofErr w:type="spell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9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46D0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699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84FF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1F10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8A26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C770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C83DDF" w:rsidRPr="006A1AE3" w14:paraId="45E0C77C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5C8B98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 Azambuja Farias (2019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4173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B806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8FC8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D9BF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53E6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7CFE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C83DDF" w:rsidRPr="006A1AE3" w14:paraId="72BABBF6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51BAB5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tcher (2017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4A9B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FA3E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FA74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0A71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6A04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FA0D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1CF88CC1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C9B45F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tain (2013); </w:t>
            </w:r>
            <w:proofErr w:type="gram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so</w:t>
            </w:r>
            <w:proofErr w:type="gram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ain (2017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9587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45AD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D246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1FE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46EA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61FA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193EC7C7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3C881C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rnando (2014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E42E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A9D7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7EBD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FA2F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CEF3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133D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1B0503A2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2DCC3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rakani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D28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170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57F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7D7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24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6E46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5AC8DC13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692AE1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rno (200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EC91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5388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7076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3211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9CED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1EE1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3552B80A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AFA34F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oodman (2003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908C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3B16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E1D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6B1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437F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452A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1E6FE669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B3166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tkevich</w:t>
            </w:r>
            <w:proofErr w:type="spell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E0C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4FF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6AC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8A1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5B1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6CE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0044248D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713B9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u (2023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884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177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D38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845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9EC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2A1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58C47522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3ADC42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akworska-Andryszewska</w:t>
            </w:r>
            <w:proofErr w:type="spell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C22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CCF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849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119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9B2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12D5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C83DDF" w:rsidRPr="006A1AE3" w14:paraId="597439E5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CE8B19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osravani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E73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1E7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B43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6F6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F48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4894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45949924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DE7BF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waha (2016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774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F5E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20A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143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27C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5B8F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570DEF98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C3DEA1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cIntyre (200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BD8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95D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A40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963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696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0D7A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23FAC" w:rsidRPr="006A1AE3" w14:paraId="068AE755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D7076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cakoğlu (2023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3B5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E4E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2E2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B63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DF6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864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4E1780DE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95391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h (2017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912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71B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874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029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2DF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D41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41B6F676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7A5AD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ich (2014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BE6A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CFBA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FCF5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174D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B9C0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E203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83DDF" w:rsidRPr="006A1AE3" w14:paraId="592CC6FA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19D8D9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st (2013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0B75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6CC36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52FA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0D84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5FCC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E443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C83DDF" w:rsidRPr="006A1AE3" w14:paraId="40F20DD1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DA5776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cine &amp; Wildes (201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A204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46E6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B300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DECC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2957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DE9E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C83DDF" w:rsidRPr="006A1AE3" w14:paraId="4630E1A2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8E3CB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ntangelo (2014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7A68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D7E3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EC0C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6FEE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E48A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6E8E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6CE98A52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D692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aefer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8D4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FE3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14C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973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39B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799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5C4CA116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6C6985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eiger (200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E55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3F6A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A44A7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8884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185F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DB4C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3A003349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CCB9B0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eiger (2012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C4F9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6CFC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D769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BD36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AE27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0238A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50496E8F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C3C4E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telius</w:t>
            </w:r>
            <w:proofErr w:type="spell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4C6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1ED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A96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581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667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CED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0D7DA324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235218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Van </w:t>
            </w:r>
            <w:proofErr w:type="spellStart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jke</w:t>
            </w:r>
            <w:proofErr w:type="spellEnd"/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13D01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E4AD8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A277F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A039C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954A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19AD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40F959C0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853C0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ng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C505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033E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44B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804B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63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35C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423FAC" w:rsidRPr="006A1AE3" w14:paraId="0855EA7B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4E168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ang (202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37A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2E6D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C6A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608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60C0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737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423FAC" w:rsidRPr="006A1AE3" w14:paraId="7C864E47" w14:textId="77777777" w:rsidTr="00423FAC">
        <w:trPr>
          <w:trHeight w:val="213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3325" w14:textId="77777777" w:rsidR="006A1AE3" w:rsidRPr="006A1AE3" w:rsidRDefault="006A1AE3" w:rsidP="006A1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lotnick (200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F0B4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F03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A0F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94F9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D053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DF02" w14:textId="77777777" w:rsidR="006A1AE3" w:rsidRPr="006A1AE3" w:rsidRDefault="006A1AE3" w:rsidP="006A1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A1AE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</w:tbl>
    <w:p w14:paraId="22EAA3B1" w14:textId="77777777" w:rsidR="006A1AE3" w:rsidRDefault="006A1AE3" w:rsidP="00167224"/>
    <w:sectPr w:rsidR="006A1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153D5"/>
    <w:multiLevelType w:val="hybridMultilevel"/>
    <w:tmpl w:val="08BEDC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722CFC"/>
    <w:multiLevelType w:val="hybridMultilevel"/>
    <w:tmpl w:val="E3223D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746FF8"/>
    <w:multiLevelType w:val="hybridMultilevel"/>
    <w:tmpl w:val="E96A289C"/>
    <w:lvl w:ilvl="0" w:tplc="E062D51A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92713897">
    <w:abstractNumId w:val="1"/>
  </w:num>
  <w:num w:numId="2" w16cid:durableId="1898200107">
    <w:abstractNumId w:val="2"/>
  </w:num>
  <w:num w:numId="3" w16cid:durableId="372995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57"/>
    <w:rsid w:val="00001519"/>
    <w:rsid w:val="00082C9E"/>
    <w:rsid w:val="000A7DBF"/>
    <w:rsid w:val="0011168B"/>
    <w:rsid w:val="001449E1"/>
    <w:rsid w:val="00167224"/>
    <w:rsid w:val="00185429"/>
    <w:rsid w:val="00202D57"/>
    <w:rsid w:val="0026153A"/>
    <w:rsid w:val="00293D5E"/>
    <w:rsid w:val="002C7499"/>
    <w:rsid w:val="002D16BC"/>
    <w:rsid w:val="00331B3D"/>
    <w:rsid w:val="00345426"/>
    <w:rsid w:val="003979CD"/>
    <w:rsid w:val="00423FAC"/>
    <w:rsid w:val="004766FF"/>
    <w:rsid w:val="004F4CE1"/>
    <w:rsid w:val="005E1927"/>
    <w:rsid w:val="00656573"/>
    <w:rsid w:val="006A1AE3"/>
    <w:rsid w:val="00764D13"/>
    <w:rsid w:val="00783ABA"/>
    <w:rsid w:val="007E2423"/>
    <w:rsid w:val="008414F2"/>
    <w:rsid w:val="00880DA6"/>
    <w:rsid w:val="00887845"/>
    <w:rsid w:val="009021B1"/>
    <w:rsid w:val="00942065"/>
    <w:rsid w:val="00B33375"/>
    <w:rsid w:val="00BD2857"/>
    <w:rsid w:val="00BF7257"/>
    <w:rsid w:val="00C83DDF"/>
    <w:rsid w:val="00D50B04"/>
    <w:rsid w:val="00D70A76"/>
    <w:rsid w:val="00DA25B9"/>
    <w:rsid w:val="00DF4C65"/>
    <w:rsid w:val="00E401F5"/>
    <w:rsid w:val="013B41AB"/>
    <w:rsid w:val="022FA1FB"/>
    <w:rsid w:val="0E8CC069"/>
    <w:rsid w:val="1FF8DE14"/>
    <w:rsid w:val="2A620413"/>
    <w:rsid w:val="35CF28FA"/>
    <w:rsid w:val="3FA3A03A"/>
    <w:rsid w:val="407D7087"/>
    <w:rsid w:val="7A209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03FF0"/>
  <w15:chartTrackingRefBased/>
  <w15:docId w15:val="{3A511C24-D2A9-4757-9FB1-1E9F3CB7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8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8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8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8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8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8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8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8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8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8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8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8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8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8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8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8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8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3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B33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54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1</Words>
  <Characters>3201</Characters>
  <Application>Microsoft Office Word</Application>
  <DocSecurity>0</DocSecurity>
  <Lines>26</Lines>
  <Paragraphs>7</Paragraphs>
  <ScaleCrop>false</ScaleCrop>
  <Company>Lancaster University</Company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er-Claus, Jasper</dc:creator>
  <cp:keywords/>
  <dc:description/>
  <cp:lastModifiedBy>Palmier-Claus, Jasper</cp:lastModifiedBy>
  <cp:revision>7</cp:revision>
  <dcterms:created xsi:type="dcterms:W3CDTF">2024-07-16T09:02:00Z</dcterms:created>
  <dcterms:modified xsi:type="dcterms:W3CDTF">2024-07-16T09:09:00Z</dcterms:modified>
</cp:coreProperties>
</file>